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9C426" w14:textId="4499F4EF" w:rsidR="007B2332" w:rsidRPr="003D08EB" w:rsidRDefault="003D08EB" w:rsidP="003D08EB">
      <w:pPr>
        <w:spacing w:after="120" w:line="360" w:lineRule="auto"/>
        <w:jc w:val="center"/>
        <w:rPr>
          <w:rFonts w:ascii="Times New Roman" w:hAnsi="Times New Roman" w:cs="Times New Roman"/>
          <w:sz w:val="24"/>
        </w:rPr>
      </w:pPr>
      <w:r w:rsidRPr="0034349C">
        <w:rPr>
          <w:rFonts w:ascii="Times New Roman" w:hAnsi="Times New Roman" w:cs="Times New Roman"/>
          <w:b/>
          <w:bCs/>
          <w:sz w:val="24"/>
        </w:rPr>
        <w:t>Supplementary</w:t>
      </w:r>
      <w:r w:rsidRPr="00A2130A">
        <w:rPr>
          <w:rFonts w:ascii="Times New Roman" w:hAnsi="Times New Roman" w:cs="Times New Roman"/>
          <w:b/>
          <w:bCs/>
          <w:sz w:val="24"/>
        </w:rPr>
        <w:t xml:space="preserve"> Table</w:t>
      </w:r>
      <w:r w:rsidRPr="00A2130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FB50EE">
        <w:rPr>
          <w:rFonts w:ascii="Times New Roman" w:hAnsi="Times New Roman" w:cs="Times New Roman" w:hint="eastAsia"/>
          <w:b/>
          <w:bCs/>
          <w:sz w:val="24"/>
        </w:rPr>
        <w:t>S</w:t>
      </w:r>
      <w:r w:rsidRPr="00A2130A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3D08EB">
        <w:rPr>
          <w:rFonts w:ascii="Times New Roman" w:hAnsi="Times New Roman" w:cs="Times New Roman" w:hint="eastAsia"/>
          <w:sz w:val="24"/>
        </w:rPr>
        <w:t xml:space="preserve">Primers used in the </w:t>
      </w:r>
      <w:r w:rsidRPr="003D08EB">
        <w:rPr>
          <w:rFonts w:ascii="Times New Roman" w:hAnsi="Times New Roman" w:cs="Times New Roman"/>
          <w:sz w:val="24"/>
        </w:rPr>
        <w:t>tolC expression measurement</w:t>
      </w:r>
    </w:p>
    <w:tbl>
      <w:tblPr>
        <w:tblStyle w:val="af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103"/>
      </w:tblGrid>
      <w:tr w:rsidR="007B2332" w:rsidRPr="007B2332" w14:paraId="3E96E858" w14:textId="77777777" w:rsidTr="007B2332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3DFBAA05" w14:textId="74D7CDEA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 w:hint="eastAsia"/>
                <w:szCs w:val="22"/>
              </w:rPr>
              <w:t>Primer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</w:tcPr>
          <w:p w14:paraId="7AB64C38" w14:textId="6FE63C4C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 w:hint="eastAsia"/>
                <w:szCs w:val="22"/>
              </w:rPr>
              <w:t>Sequence</w:t>
            </w:r>
          </w:p>
        </w:tc>
      </w:tr>
      <w:tr w:rsidR="007B2332" w:rsidRPr="007B2332" w14:paraId="70F2F012" w14:textId="77777777" w:rsidTr="007B2332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4A36B0CF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16s-qPCR-F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2F29C839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ACGCAGGCGGTTTGTTAAGTCAGATGT</w:t>
            </w:r>
          </w:p>
        </w:tc>
      </w:tr>
      <w:tr w:rsidR="007B2332" w:rsidRPr="007B2332" w14:paraId="6EDC8D06" w14:textId="77777777" w:rsidTr="007B2332">
        <w:trPr>
          <w:jc w:val="center"/>
        </w:trPr>
        <w:tc>
          <w:tcPr>
            <w:tcW w:w="2552" w:type="dxa"/>
          </w:tcPr>
          <w:p w14:paraId="32F0D9AD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16s-qPCR-R1</w:t>
            </w:r>
          </w:p>
        </w:tc>
        <w:tc>
          <w:tcPr>
            <w:tcW w:w="5103" w:type="dxa"/>
          </w:tcPr>
          <w:p w14:paraId="5CDB947E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TTCGCCACCGGTATTCCTCCAGATCT</w:t>
            </w:r>
          </w:p>
        </w:tc>
      </w:tr>
      <w:tr w:rsidR="007B2332" w:rsidRPr="007B2332" w14:paraId="1CF455D6" w14:textId="77777777" w:rsidTr="007B2332">
        <w:trPr>
          <w:jc w:val="center"/>
        </w:trPr>
        <w:tc>
          <w:tcPr>
            <w:tcW w:w="2552" w:type="dxa"/>
          </w:tcPr>
          <w:p w14:paraId="1E1B048F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tolC-qPCR-F1</w:t>
            </w:r>
          </w:p>
        </w:tc>
        <w:tc>
          <w:tcPr>
            <w:tcW w:w="5103" w:type="dxa"/>
          </w:tcPr>
          <w:p w14:paraId="0D8AB2A7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ACCTATAGCAACGGCTACCGCGAC</w:t>
            </w:r>
          </w:p>
        </w:tc>
      </w:tr>
      <w:tr w:rsidR="007B2332" w:rsidRPr="007B2332" w14:paraId="25BF4199" w14:textId="77777777" w:rsidTr="007B2332">
        <w:trPr>
          <w:jc w:val="center"/>
        </w:trPr>
        <w:tc>
          <w:tcPr>
            <w:tcW w:w="2552" w:type="dxa"/>
          </w:tcPr>
          <w:p w14:paraId="648DA9D0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tolC-qPCR-R1</w:t>
            </w:r>
          </w:p>
        </w:tc>
        <w:tc>
          <w:tcPr>
            <w:tcW w:w="5103" w:type="dxa"/>
          </w:tcPr>
          <w:p w14:paraId="29B87DCF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ATCCCTGCTGCTTTTTCCTGCAGC</w:t>
            </w:r>
          </w:p>
        </w:tc>
      </w:tr>
      <w:tr w:rsidR="007B2332" w:rsidRPr="007B2332" w14:paraId="3FCC825C" w14:textId="77777777" w:rsidTr="007B2332">
        <w:trPr>
          <w:jc w:val="center"/>
        </w:trPr>
        <w:tc>
          <w:tcPr>
            <w:tcW w:w="2552" w:type="dxa"/>
          </w:tcPr>
          <w:p w14:paraId="3544446D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16sRNA-qPCR-probe1</w:t>
            </w:r>
          </w:p>
        </w:tc>
        <w:tc>
          <w:tcPr>
            <w:tcW w:w="5103" w:type="dxa"/>
          </w:tcPr>
          <w:p w14:paraId="1701EC22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TCCCCGGGCTCAACCTGGGAACTGCATCTGAT</w:t>
            </w:r>
          </w:p>
        </w:tc>
      </w:tr>
      <w:tr w:rsidR="007B2332" w:rsidRPr="007B2332" w14:paraId="5242A3F0" w14:textId="77777777" w:rsidTr="007B2332">
        <w:trPr>
          <w:jc w:val="center"/>
        </w:trPr>
        <w:tc>
          <w:tcPr>
            <w:tcW w:w="2552" w:type="dxa"/>
            <w:tcBorders>
              <w:bottom w:val="single" w:sz="12" w:space="0" w:color="auto"/>
            </w:tcBorders>
          </w:tcPr>
          <w:p w14:paraId="23B1CB21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tolC-qPCR-probe1</w:t>
            </w: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14:paraId="76CA844E" w14:textId="77777777" w:rsidR="007B2332" w:rsidRPr="007B2332" w:rsidRDefault="007B2332" w:rsidP="007B2332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B2332">
              <w:rPr>
                <w:rFonts w:ascii="Times New Roman" w:hAnsi="Times New Roman" w:cs="Times New Roman"/>
                <w:szCs w:val="22"/>
              </w:rPr>
              <w:t>ACGGCATCAACTCTAACGCGACCAGTGCGTCC</w:t>
            </w:r>
          </w:p>
        </w:tc>
      </w:tr>
    </w:tbl>
    <w:p w14:paraId="426D670D" w14:textId="77777777" w:rsidR="00E009CB" w:rsidRDefault="00E009CB" w:rsidP="00E009CB">
      <w:pPr>
        <w:widowControl/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7DDDF6E" w14:textId="77777777" w:rsidR="00E009CB" w:rsidRDefault="00E009CB" w:rsidP="00E009CB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0F535397" w14:textId="77777777" w:rsidR="00E009CB" w:rsidRDefault="00E009CB" w:rsidP="00E009CB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30EBE89A" w14:textId="77777777" w:rsidR="00E009CB" w:rsidRDefault="00E009CB" w:rsidP="00E009CB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C015249" w14:textId="5732AA28" w:rsidR="004B7C73" w:rsidRPr="00481232" w:rsidRDefault="00A2130A" w:rsidP="00E009CB">
      <w:pPr>
        <w:widowControl/>
        <w:spacing w:after="0" w:line="24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34349C">
        <w:rPr>
          <w:rFonts w:ascii="Times New Roman" w:hAnsi="Times New Roman" w:cs="Times New Roman"/>
          <w:b/>
          <w:bCs/>
          <w:sz w:val="24"/>
        </w:rPr>
        <w:t>Supplementary</w:t>
      </w:r>
      <w:r w:rsidRPr="00A2130A">
        <w:rPr>
          <w:rFonts w:ascii="Times New Roman" w:hAnsi="Times New Roman" w:cs="Times New Roman"/>
          <w:b/>
          <w:bCs/>
          <w:sz w:val="24"/>
        </w:rPr>
        <w:t xml:space="preserve"> Table</w:t>
      </w:r>
      <w:r w:rsidRPr="00A2130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FB50EE">
        <w:rPr>
          <w:rFonts w:ascii="Times New Roman" w:hAnsi="Times New Roman" w:cs="Times New Roman" w:hint="eastAsia"/>
          <w:b/>
          <w:bCs/>
          <w:sz w:val="24"/>
        </w:rPr>
        <w:t>S</w:t>
      </w:r>
      <w:r w:rsidR="00235DA6">
        <w:rPr>
          <w:rFonts w:ascii="Times New Roman" w:hAnsi="Times New Roman" w:cs="Times New Roman" w:hint="eastAsia"/>
          <w:b/>
          <w:bCs/>
          <w:sz w:val="24"/>
        </w:rPr>
        <w:t>2</w:t>
      </w:r>
      <w:r w:rsidR="004B7C73" w:rsidRPr="004B7C73">
        <w:rPr>
          <w:rFonts w:ascii="Times New Roman" w:hAnsi="Times New Roman" w:cs="Times New Roman"/>
          <w:b/>
          <w:bCs/>
          <w:sz w:val="24"/>
        </w:rPr>
        <w:t xml:space="preserve">. </w:t>
      </w:r>
      <w:r w:rsidR="004B7C73" w:rsidRPr="004B7C73">
        <w:rPr>
          <w:rFonts w:ascii="Times New Roman" w:hAnsi="Times New Roman" w:cs="Times New Roman"/>
          <w:sz w:val="24"/>
        </w:rPr>
        <w:t>Experimental Group Design for the In Vivo Chick Infection Mode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2"/>
        <w:gridCol w:w="1386"/>
        <w:gridCol w:w="1397"/>
        <w:gridCol w:w="1378"/>
        <w:gridCol w:w="1524"/>
        <w:gridCol w:w="1258"/>
        <w:gridCol w:w="1331"/>
      </w:tblGrid>
      <w:tr w:rsidR="00A2130A" w:rsidRPr="004B7C73" w14:paraId="1E1B8B1A" w14:textId="77777777" w:rsidTr="002B79EE">
        <w:trPr>
          <w:tblHeader/>
          <w:tblCellSpacing w:w="15" w:type="dxa"/>
        </w:trPr>
        <w:tc>
          <w:tcPr>
            <w:tcW w:w="94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9BE81B3" w14:textId="77777777" w:rsidR="004B7C73" w:rsidRPr="004B7C73" w:rsidRDefault="004B7C73" w:rsidP="00EE626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C829F4C" w14:textId="3C4BF900" w:rsidR="004B7C73" w:rsidRPr="004B7C73" w:rsidRDefault="00EE626A" w:rsidP="00EE626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BS(mL)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A25F656" w14:textId="77777777" w:rsidR="004B7C73" w:rsidRPr="004B7C73" w:rsidRDefault="004B7C73" w:rsidP="00EE626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age Dose (PFU/bird)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D67FEE9" w14:textId="77777777" w:rsidR="004B7C73" w:rsidRPr="004B7C73" w:rsidRDefault="004B7C73" w:rsidP="00EE626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age Volume (mL)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9AAF6ED" w14:textId="77777777" w:rsidR="004B7C73" w:rsidRPr="004B7C73" w:rsidRDefault="004B7C73" w:rsidP="00EE626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biotic Dose (mg/bird)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ECFCA79" w14:textId="77777777" w:rsidR="004B7C73" w:rsidRPr="004B7C73" w:rsidRDefault="004B7C73" w:rsidP="00EE626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biotic Volume (mL)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4975EC5" w14:textId="77777777" w:rsidR="004B7C73" w:rsidRPr="004B7C73" w:rsidRDefault="004B7C73" w:rsidP="00EE626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 Gavage Volume (mL)</w:t>
            </w:r>
          </w:p>
        </w:tc>
      </w:tr>
      <w:tr w:rsidR="00A2130A" w:rsidRPr="004B7C73" w14:paraId="4AA5A377" w14:textId="77777777" w:rsidTr="00EE626A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21B42EA0" w14:textId="77777777" w:rsidR="004B7C73" w:rsidRPr="004B7C73" w:rsidRDefault="004B7C73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1387" w:type="dxa"/>
            <w:vAlign w:val="center"/>
          </w:tcPr>
          <w:p w14:paraId="186D8339" w14:textId="2C339286" w:rsidR="004B7C73" w:rsidRPr="004B7C73" w:rsidRDefault="00EE626A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</w:t>
            </w:r>
          </w:p>
        </w:tc>
        <w:tc>
          <w:tcPr>
            <w:tcW w:w="1388" w:type="dxa"/>
            <w:vAlign w:val="center"/>
            <w:hideMark/>
          </w:tcPr>
          <w:p w14:paraId="3C4FE60B" w14:textId="698F7B3A" w:rsidR="004B7C73" w:rsidRPr="004B7C73" w:rsidRDefault="00236F85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603900A5" w14:textId="4E7FD9A2" w:rsidR="004B7C73" w:rsidRPr="004B7C73" w:rsidRDefault="00236F85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529" w:type="dxa"/>
            <w:vAlign w:val="center"/>
            <w:hideMark/>
          </w:tcPr>
          <w:p w14:paraId="05DAB32E" w14:textId="3B25DE83" w:rsidR="004B7C73" w:rsidRPr="004B7C73" w:rsidRDefault="00236F85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246" w:type="dxa"/>
            <w:vAlign w:val="center"/>
            <w:hideMark/>
          </w:tcPr>
          <w:p w14:paraId="32189B24" w14:textId="116A670F" w:rsidR="004B7C73" w:rsidRPr="004B7C73" w:rsidRDefault="00236F85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321" w:type="dxa"/>
            <w:vAlign w:val="center"/>
            <w:hideMark/>
          </w:tcPr>
          <w:p w14:paraId="75048D17" w14:textId="77777777" w:rsidR="004B7C73" w:rsidRPr="004B7C73" w:rsidRDefault="004B7C73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</w:tr>
      <w:tr w:rsidR="002B79EE" w:rsidRPr="004B7C73" w14:paraId="22920C1F" w14:textId="77777777" w:rsidTr="002B79EE">
        <w:trPr>
          <w:tblCellSpacing w:w="15" w:type="dxa"/>
        </w:trPr>
        <w:tc>
          <w:tcPr>
            <w:tcW w:w="948" w:type="dxa"/>
            <w:vAlign w:val="center"/>
          </w:tcPr>
          <w:p w14:paraId="4F7CECAA" w14:textId="03C35FBE" w:rsidR="002B79EE" w:rsidRPr="004B7C73" w:rsidRDefault="00D808DE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hage</w:t>
            </w:r>
          </w:p>
        </w:tc>
        <w:tc>
          <w:tcPr>
            <w:tcW w:w="1387" w:type="dxa"/>
            <w:vAlign w:val="center"/>
          </w:tcPr>
          <w:p w14:paraId="069006D6" w14:textId="43D701B3" w:rsidR="002B79EE" w:rsidRPr="004B7C73" w:rsidRDefault="00EE626A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</w:t>
            </w:r>
          </w:p>
        </w:tc>
        <w:tc>
          <w:tcPr>
            <w:tcW w:w="1388" w:type="dxa"/>
            <w:vAlign w:val="center"/>
          </w:tcPr>
          <w:p w14:paraId="5E62E162" w14:textId="5579FC99" w:rsidR="002B79EE" w:rsidRPr="004B7C73" w:rsidRDefault="002B79EE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1×10⁶</w:t>
            </w:r>
          </w:p>
        </w:tc>
        <w:tc>
          <w:tcPr>
            <w:tcW w:w="1387" w:type="dxa"/>
            <w:vAlign w:val="center"/>
          </w:tcPr>
          <w:p w14:paraId="126D5BCC" w14:textId="43DC54D8" w:rsidR="002B79EE" w:rsidRPr="004B7C73" w:rsidRDefault="002B79EE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1529" w:type="dxa"/>
            <w:vAlign w:val="center"/>
          </w:tcPr>
          <w:p w14:paraId="086769DE" w14:textId="76AFC572" w:rsidR="002B79EE" w:rsidRPr="004B7C73" w:rsidRDefault="002B79EE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246" w:type="dxa"/>
            <w:vAlign w:val="center"/>
          </w:tcPr>
          <w:p w14:paraId="02552B71" w14:textId="5036A498" w:rsidR="002B79EE" w:rsidRPr="004B7C73" w:rsidRDefault="002B79EE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321" w:type="dxa"/>
            <w:vAlign w:val="center"/>
          </w:tcPr>
          <w:p w14:paraId="18702D99" w14:textId="1AC07A6B" w:rsidR="002B79EE" w:rsidRPr="004B7C73" w:rsidRDefault="002B79EE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EE626A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2B79EE" w:rsidRPr="004B7C73" w14:paraId="44F12748" w14:textId="77777777" w:rsidTr="002B79EE">
        <w:trPr>
          <w:tblCellSpacing w:w="15" w:type="dxa"/>
        </w:trPr>
        <w:tc>
          <w:tcPr>
            <w:tcW w:w="948" w:type="dxa"/>
            <w:vAlign w:val="center"/>
          </w:tcPr>
          <w:p w14:paraId="3DAA5C5F" w14:textId="1E9A303C" w:rsidR="002B79EE" w:rsidRPr="004B7C73" w:rsidRDefault="00D808DE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ntibiotic</w:t>
            </w:r>
          </w:p>
        </w:tc>
        <w:tc>
          <w:tcPr>
            <w:tcW w:w="1387" w:type="dxa"/>
            <w:vAlign w:val="center"/>
          </w:tcPr>
          <w:p w14:paraId="4BA68460" w14:textId="652124B1" w:rsidR="002B79EE" w:rsidRPr="004B7C73" w:rsidRDefault="00EE626A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FA045C">
              <w:rPr>
                <w:rFonts w:ascii="Times New Roman" w:hAnsi="Times New Roman" w:cs="Times New Roman" w:hint="eastAsia"/>
                <w:sz w:val="21"/>
                <w:szCs w:val="21"/>
              </w:rPr>
              <w:t>.0</w:t>
            </w:r>
          </w:p>
        </w:tc>
        <w:tc>
          <w:tcPr>
            <w:tcW w:w="1388" w:type="dxa"/>
            <w:vAlign w:val="center"/>
          </w:tcPr>
          <w:p w14:paraId="4E3124E0" w14:textId="6083AF7A" w:rsidR="002B79EE" w:rsidRPr="004B7C73" w:rsidRDefault="002B79EE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387" w:type="dxa"/>
            <w:vAlign w:val="center"/>
          </w:tcPr>
          <w:p w14:paraId="4E608296" w14:textId="36EFCF9C" w:rsidR="002B79EE" w:rsidRPr="004B7C73" w:rsidRDefault="002B79EE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529" w:type="dxa"/>
            <w:vAlign w:val="center"/>
          </w:tcPr>
          <w:p w14:paraId="677E8CD5" w14:textId="28FC69EB" w:rsidR="002B79EE" w:rsidRPr="004B7C73" w:rsidRDefault="002B79EE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46" w:type="dxa"/>
            <w:vAlign w:val="center"/>
          </w:tcPr>
          <w:p w14:paraId="7CEDA722" w14:textId="76781277" w:rsidR="002B79EE" w:rsidRPr="004B7C73" w:rsidRDefault="002B79EE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321" w:type="dxa"/>
            <w:vAlign w:val="center"/>
          </w:tcPr>
          <w:p w14:paraId="4431C8CD" w14:textId="3E092B2A" w:rsidR="002B79EE" w:rsidRPr="004B7C73" w:rsidRDefault="00EE626A" w:rsidP="0041548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2B79EE" w:rsidRPr="004B7C73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</w:p>
        </w:tc>
      </w:tr>
      <w:tr w:rsidR="002B79EE" w:rsidRPr="004B7C73" w14:paraId="3E1F847E" w14:textId="77777777" w:rsidTr="002B79EE">
        <w:trPr>
          <w:tblCellSpacing w:w="15" w:type="dxa"/>
        </w:trPr>
        <w:tc>
          <w:tcPr>
            <w:tcW w:w="948" w:type="dxa"/>
            <w:tcBorders>
              <w:bottom w:val="single" w:sz="12" w:space="0" w:color="auto"/>
            </w:tcBorders>
            <w:vAlign w:val="center"/>
          </w:tcPr>
          <w:p w14:paraId="525EA698" w14:textId="2B574667" w:rsidR="002B79EE" w:rsidRPr="004B7C73" w:rsidRDefault="00D808DE" w:rsidP="002B79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ombination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</w:tcPr>
          <w:p w14:paraId="1429EAF1" w14:textId="632A64B1" w:rsidR="002B79EE" w:rsidRPr="004B7C73" w:rsidRDefault="002B79EE" w:rsidP="002B79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8" w:type="dxa"/>
            <w:tcBorders>
              <w:bottom w:val="single" w:sz="12" w:space="0" w:color="auto"/>
            </w:tcBorders>
            <w:vAlign w:val="center"/>
          </w:tcPr>
          <w:p w14:paraId="2726E23D" w14:textId="05488E49" w:rsidR="002B79EE" w:rsidRPr="004B7C73" w:rsidRDefault="002B79EE" w:rsidP="002B79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1×10⁶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</w:tcPr>
          <w:p w14:paraId="19C20AF7" w14:textId="4B8743E3" w:rsidR="002B79EE" w:rsidRPr="004B7C73" w:rsidRDefault="002B79EE" w:rsidP="002B79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</w:tcPr>
          <w:p w14:paraId="442B602D" w14:textId="1F442C3D" w:rsidR="002B79EE" w:rsidRPr="004B7C73" w:rsidRDefault="002B79EE" w:rsidP="002B79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</w:tcPr>
          <w:p w14:paraId="4F156BE6" w14:textId="1561F2A9" w:rsidR="002B79EE" w:rsidRPr="004B7C73" w:rsidRDefault="002B79EE" w:rsidP="002B79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03D93053" w14:textId="69A6F058" w:rsidR="002B79EE" w:rsidRPr="004B7C73" w:rsidRDefault="002B79EE" w:rsidP="002B79E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C73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</w:tr>
    </w:tbl>
    <w:p w14:paraId="3C04955B" w14:textId="1595E28D" w:rsidR="0036169C" w:rsidRPr="00CE11F5" w:rsidRDefault="004B7C73" w:rsidP="00CE11F5">
      <w:pPr>
        <w:keepNext/>
        <w:widowControl/>
        <w:spacing w:before="120" w:after="240" w:line="240" w:lineRule="auto"/>
        <w:rPr>
          <w:rFonts w:ascii="Times New Roman" w:hAnsi="Times New Roman" w:cs="Times New Roman"/>
          <w:bCs/>
          <w:kern w:val="0"/>
          <w:szCs w:val="22"/>
          <w14:ligatures w14:val="none"/>
        </w:rPr>
        <w:sectPr w:rsidR="0036169C" w:rsidRPr="00CE11F5" w:rsidSect="00A2130A">
          <w:pgSz w:w="11906" w:h="16838"/>
          <w:pgMar w:top="1140" w:right="1179" w:bottom="1140" w:left="1281" w:header="851" w:footer="992" w:gutter="0"/>
          <w:cols w:space="425"/>
          <w:docGrid w:type="lines" w:linePitch="312"/>
        </w:sectPr>
      </w:pPr>
      <w:r w:rsidRPr="004B7C73">
        <w:rPr>
          <w:rFonts w:ascii="Times New Roman" w:hAnsi="Times New Roman" w:cs="Times New Roman"/>
          <w:bCs/>
          <w:kern w:val="0"/>
          <w:szCs w:val="22"/>
          <w:lang w:eastAsia="en-US"/>
          <w14:ligatures w14:val="none"/>
        </w:rPr>
        <w:t>All groups: n = 8 birds per group. Phage: PTolC-69. Antibiotic: doxycycline. Combination groups received sequential separate gavages of phage followed immediately by antibiotic to avoid physicochemical incompatibility.</w:t>
      </w:r>
    </w:p>
    <w:p w14:paraId="1DF5D239" w14:textId="4DB6943A" w:rsidR="00E656FA" w:rsidRPr="00A41D25" w:rsidRDefault="00E656FA" w:rsidP="00E656FA">
      <w:pPr>
        <w:spacing w:after="120" w:line="360" w:lineRule="auto"/>
        <w:jc w:val="center"/>
        <w:rPr>
          <w:rFonts w:ascii="Times New Roman" w:eastAsia="等线" w:hAnsi="Times New Roman" w:cs="Times New Roman"/>
          <w:color w:val="000000"/>
          <w:sz w:val="24"/>
          <w14:ligatures w14:val="none"/>
        </w:rPr>
      </w:pPr>
      <w:r w:rsidRPr="0034349C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34349C">
        <w:rPr>
          <w:rFonts w:ascii="Times New Roman" w:eastAsia="等线" w:hAnsi="Times New Roman" w:cs="Times New Roman"/>
          <w:b/>
          <w:bCs/>
          <w:color w:val="000000"/>
          <w:sz w:val="24"/>
          <w14:ligatures w14:val="none"/>
        </w:rPr>
        <w:t xml:space="preserve"> </w:t>
      </w:r>
      <w:r w:rsidRPr="00A41D25">
        <w:rPr>
          <w:rFonts w:ascii="Times New Roman" w:eastAsia="等线" w:hAnsi="Times New Roman" w:cs="Times New Roman"/>
          <w:b/>
          <w:bCs/>
          <w:color w:val="000000"/>
          <w:sz w:val="24"/>
          <w14:ligatures w14:val="none"/>
        </w:rPr>
        <w:t>Table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14:ligatures w14:val="none"/>
        </w:rPr>
        <w:t xml:space="preserve"> </w:t>
      </w:r>
      <w:r w:rsidR="00FB50EE">
        <w:rPr>
          <w:rFonts w:ascii="Times New Roman" w:eastAsia="等线" w:hAnsi="Times New Roman" w:cs="Times New Roman" w:hint="eastAsia"/>
          <w:b/>
          <w:bCs/>
          <w:color w:val="000000"/>
          <w:sz w:val="24"/>
          <w14:ligatures w14:val="none"/>
        </w:rPr>
        <w:t>S</w:t>
      </w:r>
      <w:r w:rsidR="00235DA6">
        <w:rPr>
          <w:rFonts w:ascii="Times New Roman" w:eastAsia="等线" w:hAnsi="Times New Roman" w:cs="Times New Roman" w:hint="eastAsia"/>
          <w:b/>
          <w:bCs/>
          <w:color w:val="000000"/>
          <w:sz w:val="24"/>
          <w14:ligatures w14:val="none"/>
        </w:rPr>
        <w:t>3</w:t>
      </w:r>
      <w:r w:rsidR="009D3DE9">
        <w:rPr>
          <w:rFonts w:ascii="Times New Roman" w:eastAsia="等线" w:hAnsi="Times New Roman" w:cs="Times New Roman" w:hint="eastAsia"/>
          <w:b/>
          <w:bCs/>
          <w:color w:val="000000"/>
          <w:sz w:val="24"/>
          <w14:ligatures w14:val="none"/>
        </w:rPr>
        <w:t>.</w:t>
      </w:r>
      <w:r w:rsidRPr="00A41D25">
        <w:rPr>
          <w:rFonts w:ascii="Times New Roman" w:eastAsia="等线" w:hAnsi="Times New Roman" w:cs="Times New Roman"/>
          <w:color w:val="000000"/>
          <w:sz w:val="24"/>
          <w14:ligatures w14:val="none"/>
        </w:rPr>
        <w:t xml:space="preserve"> The isolated antibiotic-resistant strains used in this study</w:t>
      </w:r>
    </w:p>
    <w:tbl>
      <w:tblPr>
        <w:tblW w:w="10443" w:type="dxa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0"/>
        <w:gridCol w:w="1513"/>
        <w:gridCol w:w="1514"/>
        <w:gridCol w:w="1514"/>
        <w:gridCol w:w="3322"/>
      </w:tblGrid>
      <w:tr w:rsidR="00E656FA" w:rsidRPr="00A41D25" w14:paraId="11A58A02" w14:textId="77777777" w:rsidTr="00146A67">
        <w:trPr>
          <w:trHeight w:val="425"/>
          <w:jc w:val="center"/>
        </w:trPr>
        <w:tc>
          <w:tcPr>
            <w:tcW w:w="2580" w:type="dxa"/>
            <w:tcBorders>
              <w:top w:val="single" w:sz="12" w:space="0" w:color="auto"/>
              <w:bottom w:val="single" w:sz="4" w:space="0" w:color="000000"/>
            </w:tcBorders>
            <w:vAlign w:val="center"/>
            <w:hideMark/>
          </w:tcPr>
          <w:p w14:paraId="7A8E8A94" w14:textId="77777777" w:rsidR="00E656FA" w:rsidRPr="00A41D25" w:rsidRDefault="00E656FA" w:rsidP="00146A6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 w:hint="eastAsia"/>
                <w:szCs w:val="22"/>
                <w14:ligatures w14:val="none"/>
              </w:rPr>
              <w:t>S</w:t>
            </w: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train</w:t>
            </w:r>
            <w:r w:rsidRPr="00A41D25">
              <w:rPr>
                <w:rFonts w:ascii="Times New Roman" w:eastAsia="等线" w:hAnsi="Times New Roman" w:cs="Times New Roman" w:hint="eastAsia"/>
                <w:szCs w:val="22"/>
                <w14:ligatures w14:val="none"/>
              </w:rPr>
              <w:t>s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7409B" w14:textId="77777777" w:rsidR="00E656FA" w:rsidRPr="00A41D25" w:rsidRDefault="00E656FA" w:rsidP="00146A6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MLST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6696E" w14:textId="77777777" w:rsidR="00E656FA" w:rsidRPr="00A41D25" w:rsidRDefault="00E656FA" w:rsidP="00146A6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Serotype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71A762BF" w14:textId="77777777" w:rsidR="00E656FA" w:rsidRPr="00A41D25" w:rsidRDefault="00E656FA" w:rsidP="00146A6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Phylotype</w:t>
            </w:r>
          </w:p>
        </w:tc>
        <w:tc>
          <w:tcPr>
            <w:tcW w:w="3322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D8425A9" w14:textId="77777777" w:rsidR="00E656FA" w:rsidRPr="00A41D25" w:rsidRDefault="00E656FA" w:rsidP="00146A6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 w:hint="eastAsia"/>
                <w:szCs w:val="22"/>
                <w14:ligatures w14:val="none"/>
              </w:rPr>
              <w:t>S</w:t>
            </w: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ource</w:t>
            </w:r>
          </w:p>
        </w:tc>
      </w:tr>
      <w:tr w:rsidR="00E656FA" w:rsidRPr="00A41D25" w14:paraId="2AD99267" w14:textId="77777777" w:rsidTr="00146A67">
        <w:trPr>
          <w:trHeight w:val="296"/>
          <w:jc w:val="center"/>
        </w:trPr>
        <w:tc>
          <w:tcPr>
            <w:tcW w:w="2580" w:type="dxa"/>
            <w:tcBorders>
              <w:top w:val="single" w:sz="4" w:space="0" w:color="000000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C1864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GDW21C03</w:t>
            </w:r>
          </w:p>
        </w:tc>
        <w:tc>
          <w:tcPr>
            <w:tcW w:w="1513" w:type="dxa"/>
            <w:tcBorders>
              <w:top w:val="single" w:sz="4" w:space="0" w:color="000000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06781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/>
                <w:szCs w:val="22"/>
                <w14:ligatures w14:val="none"/>
              </w:rPr>
              <w:t>ST-7127</w:t>
            </w:r>
          </w:p>
        </w:tc>
        <w:tc>
          <w:tcPr>
            <w:tcW w:w="1514" w:type="dxa"/>
            <w:tcBorders>
              <w:top w:val="single" w:sz="4" w:space="0" w:color="000000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F9C06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H45</w:t>
            </w:r>
          </w:p>
        </w:tc>
        <w:tc>
          <w:tcPr>
            <w:tcW w:w="1514" w:type="dxa"/>
            <w:tcBorders>
              <w:top w:val="single" w:sz="4" w:space="0" w:color="000000"/>
              <w:bottom w:val="nil"/>
            </w:tcBorders>
            <w:vAlign w:val="center"/>
          </w:tcPr>
          <w:p w14:paraId="33117C0E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A</w:t>
            </w:r>
          </w:p>
        </w:tc>
        <w:tc>
          <w:tcPr>
            <w:tcW w:w="3322" w:type="dxa"/>
            <w:tcBorders>
              <w:top w:val="single" w:sz="4" w:space="0" w:color="000000"/>
              <w:bottom w:val="nil"/>
            </w:tcBorders>
            <w:vAlign w:val="center"/>
          </w:tcPr>
          <w:p w14:paraId="40D0F1D0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 w:hint="eastAsia"/>
                <w:szCs w:val="22"/>
                <w14:ligatures w14:val="none"/>
              </w:rPr>
              <w:t>Luoding, Guangdong Province</w:t>
            </w:r>
          </w:p>
        </w:tc>
      </w:tr>
      <w:tr w:rsidR="00E656FA" w:rsidRPr="00A41D25" w14:paraId="48D55482" w14:textId="77777777" w:rsidTr="00146A67">
        <w:trPr>
          <w:trHeight w:val="296"/>
          <w:jc w:val="center"/>
        </w:trPr>
        <w:tc>
          <w:tcPr>
            <w:tcW w:w="2580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24B16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GDR21C11M</w:t>
            </w:r>
          </w:p>
        </w:tc>
        <w:tc>
          <w:tcPr>
            <w:tcW w:w="1513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78ABE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/>
                <w:szCs w:val="22"/>
                <w14:ligatures w14:val="none"/>
              </w:rPr>
              <w:t>ST-2325</w:t>
            </w:r>
          </w:p>
        </w:tc>
        <w:tc>
          <w:tcPr>
            <w:tcW w:w="1514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28FB0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O21:H25</w:t>
            </w:r>
          </w:p>
        </w:tc>
        <w:tc>
          <w:tcPr>
            <w:tcW w:w="1514" w:type="dxa"/>
            <w:tcBorders>
              <w:top w:val="nil"/>
            </w:tcBorders>
            <w:vAlign w:val="center"/>
          </w:tcPr>
          <w:p w14:paraId="4E3F25A8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A</w:t>
            </w:r>
          </w:p>
        </w:tc>
        <w:tc>
          <w:tcPr>
            <w:tcW w:w="3322" w:type="dxa"/>
            <w:tcBorders>
              <w:top w:val="nil"/>
            </w:tcBorders>
            <w:vAlign w:val="center"/>
          </w:tcPr>
          <w:p w14:paraId="67948C40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 w:hint="eastAsia"/>
                <w:szCs w:val="22"/>
                <w14:ligatures w14:val="none"/>
              </w:rPr>
              <w:t>Yingde, Guangdong Province</w:t>
            </w:r>
          </w:p>
        </w:tc>
      </w:tr>
      <w:tr w:rsidR="00E656FA" w:rsidRPr="00A41D25" w14:paraId="11438EC9" w14:textId="77777777" w:rsidTr="00146A67">
        <w:trPr>
          <w:trHeight w:val="296"/>
          <w:jc w:val="center"/>
        </w:trPr>
        <w:tc>
          <w:tcPr>
            <w:tcW w:w="25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7D03A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GDR21C22M</w:t>
            </w:r>
          </w:p>
        </w:tc>
        <w:tc>
          <w:tcPr>
            <w:tcW w:w="151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C021C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/>
                <w:szCs w:val="22"/>
                <w14:ligatures w14:val="none"/>
              </w:rPr>
              <w:t>ST-746</w:t>
            </w:r>
          </w:p>
        </w:tc>
        <w:tc>
          <w:tcPr>
            <w:tcW w:w="151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9B91F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H37</w:t>
            </w:r>
          </w:p>
        </w:tc>
        <w:tc>
          <w:tcPr>
            <w:tcW w:w="1514" w:type="dxa"/>
            <w:vAlign w:val="center"/>
          </w:tcPr>
          <w:p w14:paraId="4F0FC901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A</w:t>
            </w:r>
          </w:p>
        </w:tc>
        <w:tc>
          <w:tcPr>
            <w:tcW w:w="3322" w:type="dxa"/>
            <w:vAlign w:val="center"/>
          </w:tcPr>
          <w:p w14:paraId="2B9F1709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 w:hint="eastAsia"/>
                <w:szCs w:val="22"/>
                <w14:ligatures w14:val="none"/>
              </w:rPr>
              <w:t>Yingde, Guangdong Province</w:t>
            </w:r>
          </w:p>
        </w:tc>
      </w:tr>
      <w:tr w:rsidR="00E656FA" w:rsidRPr="00A41D25" w14:paraId="37298160" w14:textId="77777777" w:rsidTr="00146A67">
        <w:trPr>
          <w:trHeight w:val="296"/>
          <w:jc w:val="center"/>
        </w:trPr>
        <w:tc>
          <w:tcPr>
            <w:tcW w:w="25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978AD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GDR21C28M</w:t>
            </w:r>
          </w:p>
        </w:tc>
        <w:tc>
          <w:tcPr>
            <w:tcW w:w="151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785E0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/>
                <w:szCs w:val="22"/>
                <w14:ligatures w14:val="none"/>
              </w:rPr>
              <w:t>ST-3856</w:t>
            </w:r>
          </w:p>
        </w:tc>
        <w:tc>
          <w:tcPr>
            <w:tcW w:w="151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7B3FA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O91:H25</w:t>
            </w:r>
          </w:p>
        </w:tc>
        <w:tc>
          <w:tcPr>
            <w:tcW w:w="1514" w:type="dxa"/>
            <w:vAlign w:val="center"/>
          </w:tcPr>
          <w:p w14:paraId="13D029E2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A</w:t>
            </w:r>
          </w:p>
        </w:tc>
        <w:tc>
          <w:tcPr>
            <w:tcW w:w="3322" w:type="dxa"/>
            <w:vAlign w:val="center"/>
          </w:tcPr>
          <w:p w14:paraId="33E36F16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 w:hint="eastAsia"/>
                <w:szCs w:val="22"/>
                <w14:ligatures w14:val="none"/>
              </w:rPr>
              <w:t>Yingde, Guangdong Province</w:t>
            </w:r>
          </w:p>
        </w:tc>
      </w:tr>
      <w:tr w:rsidR="00E656FA" w:rsidRPr="00A41D25" w14:paraId="12F376A8" w14:textId="77777777" w:rsidTr="00146A67">
        <w:trPr>
          <w:trHeight w:val="296"/>
          <w:jc w:val="center"/>
        </w:trPr>
        <w:tc>
          <w:tcPr>
            <w:tcW w:w="25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5064F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GDR21C36M</w:t>
            </w:r>
          </w:p>
        </w:tc>
        <w:tc>
          <w:tcPr>
            <w:tcW w:w="151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FD4A6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/>
                <w:szCs w:val="22"/>
                <w14:ligatures w14:val="none"/>
              </w:rPr>
              <w:t>ST-2614</w:t>
            </w:r>
          </w:p>
        </w:tc>
        <w:tc>
          <w:tcPr>
            <w:tcW w:w="151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DB6E0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O25:H28</w:t>
            </w:r>
          </w:p>
        </w:tc>
        <w:tc>
          <w:tcPr>
            <w:tcW w:w="1514" w:type="dxa"/>
            <w:vAlign w:val="center"/>
          </w:tcPr>
          <w:p w14:paraId="498D8FA8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A</w:t>
            </w:r>
          </w:p>
        </w:tc>
        <w:tc>
          <w:tcPr>
            <w:tcW w:w="3322" w:type="dxa"/>
            <w:vAlign w:val="center"/>
          </w:tcPr>
          <w:p w14:paraId="56CD0987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 w:hint="eastAsia"/>
                <w:szCs w:val="22"/>
                <w14:ligatures w14:val="none"/>
              </w:rPr>
              <w:t>Yingde, Guangdong Province</w:t>
            </w:r>
          </w:p>
        </w:tc>
      </w:tr>
      <w:tr w:rsidR="00E656FA" w:rsidRPr="00A41D25" w14:paraId="282B8A80" w14:textId="77777777" w:rsidTr="00146A67">
        <w:trPr>
          <w:trHeight w:val="296"/>
          <w:jc w:val="center"/>
        </w:trPr>
        <w:tc>
          <w:tcPr>
            <w:tcW w:w="25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BD31D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GDX21C42M</w:t>
            </w:r>
          </w:p>
        </w:tc>
        <w:tc>
          <w:tcPr>
            <w:tcW w:w="151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ECF55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/>
                <w:szCs w:val="22"/>
                <w14:ligatures w14:val="none"/>
              </w:rPr>
              <w:t>ST-155</w:t>
            </w:r>
          </w:p>
        </w:tc>
        <w:tc>
          <w:tcPr>
            <w:tcW w:w="151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4DAE0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O116:H9</w:t>
            </w:r>
          </w:p>
        </w:tc>
        <w:tc>
          <w:tcPr>
            <w:tcW w:w="1514" w:type="dxa"/>
            <w:vAlign w:val="center"/>
          </w:tcPr>
          <w:p w14:paraId="50ADABE6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A</w:t>
            </w:r>
          </w:p>
        </w:tc>
        <w:tc>
          <w:tcPr>
            <w:tcW w:w="3322" w:type="dxa"/>
            <w:vAlign w:val="center"/>
          </w:tcPr>
          <w:p w14:paraId="31A87F61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bookmarkStart w:id="0" w:name="OLE_LINK1"/>
            <w:r w:rsidRPr="00A41D25">
              <w:rPr>
                <w:rFonts w:ascii="Times New Roman" w:eastAsia="微软雅黑" w:hAnsi="Times New Roman" w:cs="Times New Roman" w:hint="eastAsia"/>
                <w:szCs w:val="22"/>
                <w14:ligatures w14:val="none"/>
              </w:rPr>
              <w:t>Luoding, Guangdong Province</w:t>
            </w:r>
            <w:bookmarkEnd w:id="0"/>
          </w:p>
        </w:tc>
      </w:tr>
      <w:tr w:rsidR="00E656FA" w:rsidRPr="00A41D25" w14:paraId="6B2FA94F" w14:textId="77777777" w:rsidTr="00146A67">
        <w:trPr>
          <w:trHeight w:val="296"/>
          <w:jc w:val="center"/>
        </w:trPr>
        <w:tc>
          <w:tcPr>
            <w:tcW w:w="25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D174F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GDR21C46M</w:t>
            </w:r>
          </w:p>
        </w:tc>
        <w:tc>
          <w:tcPr>
            <w:tcW w:w="151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3FE20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/>
                <w:szCs w:val="22"/>
                <w14:ligatures w14:val="none"/>
              </w:rPr>
              <w:t>ST-398</w:t>
            </w:r>
          </w:p>
        </w:tc>
        <w:tc>
          <w:tcPr>
            <w:tcW w:w="151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8F5F4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O39:H16</w:t>
            </w:r>
          </w:p>
        </w:tc>
        <w:tc>
          <w:tcPr>
            <w:tcW w:w="1514" w:type="dxa"/>
            <w:vAlign w:val="center"/>
          </w:tcPr>
          <w:p w14:paraId="226073CC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A</w:t>
            </w:r>
          </w:p>
        </w:tc>
        <w:tc>
          <w:tcPr>
            <w:tcW w:w="3322" w:type="dxa"/>
            <w:vAlign w:val="center"/>
          </w:tcPr>
          <w:p w14:paraId="69473100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 w:hint="eastAsia"/>
                <w:szCs w:val="22"/>
                <w14:ligatures w14:val="none"/>
              </w:rPr>
              <w:t>Yingde, Guangdong Province</w:t>
            </w:r>
          </w:p>
        </w:tc>
      </w:tr>
      <w:tr w:rsidR="00E656FA" w:rsidRPr="00A41D25" w14:paraId="41099FB5" w14:textId="77777777" w:rsidTr="00146A67">
        <w:trPr>
          <w:trHeight w:val="296"/>
          <w:jc w:val="center"/>
        </w:trPr>
        <w:tc>
          <w:tcPr>
            <w:tcW w:w="25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F3383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GDW21C53</w:t>
            </w:r>
          </w:p>
        </w:tc>
        <w:tc>
          <w:tcPr>
            <w:tcW w:w="151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7ED27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/>
                <w:szCs w:val="22"/>
                <w14:ligatures w14:val="none"/>
              </w:rPr>
              <w:t>ST-7588</w:t>
            </w:r>
          </w:p>
        </w:tc>
        <w:tc>
          <w:tcPr>
            <w:tcW w:w="151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1AC5D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H37</w:t>
            </w:r>
          </w:p>
        </w:tc>
        <w:tc>
          <w:tcPr>
            <w:tcW w:w="1514" w:type="dxa"/>
            <w:vAlign w:val="center"/>
          </w:tcPr>
          <w:p w14:paraId="05BE324C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A</w:t>
            </w:r>
          </w:p>
        </w:tc>
        <w:tc>
          <w:tcPr>
            <w:tcW w:w="3322" w:type="dxa"/>
            <w:vAlign w:val="center"/>
          </w:tcPr>
          <w:p w14:paraId="6C9C3E29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 w:hint="eastAsia"/>
                <w:szCs w:val="22"/>
                <w14:ligatures w14:val="none"/>
              </w:rPr>
              <w:t>Luoding, Guangdong Province</w:t>
            </w:r>
          </w:p>
        </w:tc>
      </w:tr>
      <w:tr w:rsidR="00E656FA" w:rsidRPr="00A41D25" w14:paraId="64DA3930" w14:textId="77777777" w:rsidTr="00146A67">
        <w:trPr>
          <w:trHeight w:val="296"/>
          <w:jc w:val="center"/>
        </w:trPr>
        <w:tc>
          <w:tcPr>
            <w:tcW w:w="25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0C37D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GDX21C57M</w:t>
            </w:r>
          </w:p>
        </w:tc>
        <w:tc>
          <w:tcPr>
            <w:tcW w:w="151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858FE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/>
                <w:szCs w:val="22"/>
                <w14:ligatures w14:val="none"/>
              </w:rPr>
              <w:t>ST-218</w:t>
            </w:r>
          </w:p>
        </w:tc>
        <w:tc>
          <w:tcPr>
            <w:tcW w:w="151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AE628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O103:H43</w:t>
            </w:r>
          </w:p>
        </w:tc>
        <w:tc>
          <w:tcPr>
            <w:tcW w:w="1514" w:type="dxa"/>
            <w:vAlign w:val="center"/>
          </w:tcPr>
          <w:p w14:paraId="787C7D38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A</w:t>
            </w:r>
          </w:p>
        </w:tc>
        <w:tc>
          <w:tcPr>
            <w:tcW w:w="3322" w:type="dxa"/>
            <w:vAlign w:val="center"/>
          </w:tcPr>
          <w:p w14:paraId="5ADCD4BD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 w:hint="eastAsia"/>
                <w:szCs w:val="22"/>
                <w14:ligatures w14:val="none"/>
              </w:rPr>
              <w:t>Luoding, Guangdong Province</w:t>
            </w:r>
          </w:p>
        </w:tc>
      </w:tr>
      <w:tr w:rsidR="00E656FA" w:rsidRPr="00A41D25" w14:paraId="4470D6AA" w14:textId="77777777" w:rsidTr="00146A67">
        <w:trPr>
          <w:trHeight w:val="61"/>
          <w:jc w:val="center"/>
        </w:trPr>
        <w:tc>
          <w:tcPr>
            <w:tcW w:w="2580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0E12C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GDW21C59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B1CB1" w14:textId="77777777" w:rsidR="00E656FA" w:rsidRPr="00A41D25" w:rsidRDefault="00E656FA" w:rsidP="00146A67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/>
                <w:szCs w:val="22"/>
                <w14:ligatures w14:val="none"/>
              </w:rPr>
              <w:t>ST-616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8859F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H21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vAlign w:val="center"/>
          </w:tcPr>
          <w:p w14:paraId="10DAFE01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等线" w:hAnsi="Times New Roman" w:cs="Times New Roman"/>
                <w:szCs w:val="22"/>
                <w14:ligatures w14:val="none"/>
              </w:rPr>
              <w:t>B1</w:t>
            </w:r>
          </w:p>
        </w:tc>
        <w:tc>
          <w:tcPr>
            <w:tcW w:w="3322" w:type="dxa"/>
            <w:tcBorders>
              <w:bottom w:val="single" w:sz="12" w:space="0" w:color="auto"/>
            </w:tcBorders>
            <w:vAlign w:val="center"/>
          </w:tcPr>
          <w:p w14:paraId="3C4F2CA7" w14:textId="77777777" w:rsidR="00E656FA" w:rsidRPr="00A41D25" w:rsidRDefault="00E656FA" w:rsidP="00146A67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A41D25">
              <w:rPr>
                <w:rFonts w:ascii="Times New Roman" w:eastAsia="微软雅黑" w:hAnsi="Times New Roman" w:cs="Times New Roman" w:hint="eastAsia"/>
                <w:szCs w:val="22"/>
                <w14:ligatures w14:val="none"/>
              </w:rPr>
              <w:t>Luoding, Guangdong Province</w:t>
            </w:r>
          </w:p>
        </w:tc>
      </w:tr>
    </w:tbl>
    <w:p w14:paraId="48BC0F36" w14:textId="656F040C" w:rsidR="00E656FA" w:rsidRDefault="00E656FA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E8CAA53" w14:textId="14B4E0F5" w:rsidR="00E656FA" w:rsidRDefault="00E656FA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E9F9EBE" w14:textId="70614AC9" w:rsidR="003F720C" w:rsidRPr="0034349C" w:rsidRDefault="00291A4C" w:rsidP="006142A1">
      <w:pPr>
        <w:spacing w:after="120" w:line="360" w:lineRule="auto"/>
        <w:ind w:rightChars="34" w:right="75"/>
        <w:jc w:val="center"/>
        <w:rPr>
          <w:rFonts w:ascii="Times New Roman" w:hAnsi="Times New Roman" w:cs="Times New Roman"/>
          <w:color w:val="000000"/>
          <w:sz w:val="24"/>
        </w:rPr>
      </w:pPr>
      <w:r w:rsidRPr="0034349C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34349C">
        <w:rPr>
          <w:rFonts w:ascii="Times New Roman" w:eastAsia="等线" w:hAnsi="Times New Roman" w:cs="Times New Roman"/>
          <w:b/>
          <w:bCs/>
          <w:color w:val="000000"/>
          <w:sz w:val="24"/>
          <w14:ligatures w14:val="none"/>
        </w:rPr>
        <w:t xml:space="preserve"> </w:t>
      </w:r>
      <w:r w:rsidRPr="00A41D25">
        <w:rPr>
          <w:rFonts w:ascii="Times New Roman" w:eastAsia="等线" w:hAnsi="Times New Roman" w:cs="Times New Roman"/>
          <w:b/>
          <w:bCs/>
          <w:color w:val="000000"/>
          <w:sz w:val="24"/>
          <w14:ligatures w14:val="none"/>
        </w:rPr>
        <w:t>Table</w:t>
      </w:r>
      <w:r w:rsidR="00267D5D">
        <w:rPr>
          <w:rFonts w:ascii="Times New Roman" w:eastAsia="等线" w:hAnsi="Times New Roman" w:cs="Times New Roman" w:hint="eastAsia"/>
          <w:b/>
          <w:bCs/>
          <w:color w:val="000000"/>
          <w:sz w:val="24"/>
          <w14:ligatures w14:val="none"/>
        </w:rPr>
        <w:t xml:space="preserve"> </w:t>
      </w:r>
      <w:r w:rsidR="00FB50EE">
        <w:rPr>
          <w:rFonts w:ascii="Times New Roman" w:eastAsia="等线" w:hAnsi="Times New Roman" w:cs="Times New Roman" w:hint="eastAsia"/>
          <w:b/>
          <w:bCs/>
          <w:color w:val="000000"/>
          <w:sz w:val="24"/>
          <w14:ligatures w14:val="none"/>
        </w:rPr>
        <w:t>S</w:t>
      </w:r>
      <w:r w:rsidR="00235DA6">
        <w:rPr>
          <w:rFonts w:ascii="Times New Roman" w:eastAsia="等线" w:hAnsi="Times New Roman" w:cs="Times New Roman" w:hint="eastAsia"/>
          <w:b/>
          <w:bCs/>
          <w:color w:val="000000"/>
          <w:sz w:val="24"/>
          <w14:ligatures w14:val="none"/>
        </w:rPr>
        <w:t>4</w:t>
      </w:r>
      <w:r w:rsidR="009D3DE9">
        <w:rPr>
          <w:rFonts w:ascii="Times New Roman" w:eastAsia="等线" w:hAnsi="Times New Roman" w:cs="Times New Roman" w:hint="eastAsia"/>
          <w:b/>
          <w:bCs/>
          <w:color w:val="000000"/>
          <w:sz w:val="24"/>
          <w14:ligatures w14:val="none"/>
        </w:rPr>
        <w:t>.</w:t>
      </w:r>
      <w:r w:rsidR="003F720C" w:rsidRPr="0034349C">
        <w:rPr>
          <w:rFonts w:ascii="Times New Roman" w:hAnsi="Times New Roman" w:cs="Times New Roman"/>
          <w:color w:val="000000"/>
          <w:sz w:val="24"/>
        </w:rPr>
        <w:t xml:space="preserve"> </w:t>
      </w:r>
      <w:r w:rsidR="003F720C" w:rsidRPr="0034349C">
        <w:rPr>
          <w:rFonts w:ascii="Times New Roman" w:hAnsi="Times New Roman" w:cs="Times New Roman" w:hint="eastAsia"/>
          <w:color w:val="000000"/>
          <w:sz w:val="24"/>
        </w:rPr>
        <w:t>Results of the antibiotic resistance test</w:t>
      </w:r>
    </w:p>
    <w:tbl>
      <w:tblPr>
        <w:tblW w:w="1280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758"/>
        <w:gridCol w:w="704"/>
        <w:gridCol w:w="691"/>
        <w:gridCol w:w="758"/>
        <w:gridCol w:w="704"/>
        <w:gridCol w:w="704"/>
        <w:gridCol w:w="704"/>
        <w:gridCol w:w="704"/>
        <w:gridCol w:w="725"/>
        <w:gridCol w:w="704"/>
        <w:gridCol w:w="1665"/>
        <w:gridCol w:w="17"/>
        <w:gridCol w:w="724"/>
        <w:gridCol w:w="1055"/>
        <w:gridCol w:w="13"/>
        <w:gridCol w:w="628"/>
        <w:gridCol w:w="13"/>
        <w:gridCol w:w="656"/>
        <w:gridCol w:w="9"/>
      </w:tblGrid>
      <w:tr w:rsidR="00DA1187" w:rsidRPr="0034349C" w14:paraId="44A242E3" w14:textId="77777777" w:rsidTr="004A001D">
        <w:trPr>
          <w:trHeight w:val="20"/>
          <w:jc w:val="center"/>
        </w:trPr>
        <w:tc>
          <w:tcPr>
            <w:tcW w:w="1322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2C99CDC5" w14:textId="77777777" w:rsidR="003F720C" w:rsidRPr="00DA1187" w:rsidRDefault="003F720C" w:rsidP="0036169C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Strains</w:t>
            </w:r>
          </w:p>
        </w:tc>
        <w:tc>
          <w:tcPr>
            <w:tcW w:w="11485" w:type="dxa"/>
            <w:gridSpan w:val="1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77C3E1" w14:textId="77777777" w:rsidR="003F720C" w:rsidRPr="00DA1187" w:rsidRDefault="003F720C" w:rsidP="0036169C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 xml:space="preserve">Antibiotics concentration </w:t>
            </w: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(μg/mL</w:t>
            </w: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)</w:t>
            </w:r>
            <w:r w:rsidRPr="00DA1187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18"/>
                <w:vertAlign w:val="superscript"/>
              </w:rPr>
              <w:t>a</w:t>
            </w:r>
          </w:p>
        </w:tc>
      </w:tr>
      <w:tr w:rsidR="004A001D" w:rsidRPr="0034349C" w14:paraId="0C0081D0" w14:textId="77777777" w:rsidTr="004A001D">
        <w:trPr>
          <w:trHeight w:val="20"/>
          <w:jc w:val="center"/>
        </w:trPr>
        <w:tc>
          <w:tcPr>
            <w:tcW w:w="1322" w:type="dxa"/>
            <w:vMerge/>
            <w:tcBorders>
              <w:right w:val="nil"/>
            </w:tcBorders>
            <w:vAlign w:val="center"/>
          </w:tcPr>
          <w:p w14:paraId="1FECE87E" w14:textId="77777777" w:rsidR="003F720C" w:rsidRPr="00DA1187" w:rsidRDefault="003F720C" w:rsidP="0036169C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12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E9FDE12" w14:textId="77777777" w:rsidR="003F720C" w:rsidRPr="00DA1187" w:rsidRDefault="003F720C" w:rsidP="0036169C">
            <w:pPr>
              <w:pBdr>
                <w:bottom w:val="single" w:sz="4" w:space="1" w:color="auto"/>
              </w:pBd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β-Lactams</w:t>
            </w:r>
          </w:p>
        </w:tc>
        <w:tc>
          <w:tcPr>
            <w:tcW w:w="270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6175080" w14:textId="77777777" w:rsidR="003F720C" w:rsidRPr="00DA1187" w:rsidRDefault="003F720C" w:rsidP="0036169C">
            <w:pPr>
              <w:pBdr>
                <w:bottom w:val="single" w:sz="4" w:space="1" w:color="auto"/>
              </w:pBd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Aminoglycosides</w:t>
            </w:r>
          </w:p>
        </w:tc>
        <w:tc>
          <w:tcPr>
            <w:tcW w:w="205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77810EC" w14:textId="77777777" w:rsidR="003F720C" w:rsidRPr="00DA1187" w:rsidRDefault="003F720C" w:rsidP="0036169C">
            <w:pPr>
              <w:pBdr>
                <w:bottom w:val="single" w:sz="4" w:space="1" w:color="auto"/>
              </w:pBd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Tetracyclines</w:t>
            </w:r>
          </w:p>
        </w:tc>
        <w:tc>
          <w:tcPr>
            <w:tcW w:w="161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42E0015" w14:textId="5FD7D143" w:rsidR="003F720C" w:rsidRPr="00DA1187" w:rsidRDefault="000902D9" w:rsidP="0036169C">
            <w:pPr>
              <w:pBdr>
                <w:bottom w:val="single" w:sz="4" w:space="1" w:color="auto"/>
              </w:pBd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Chloramphenicol</w:t>
            </w:r>
          </w:p>
        </w:tc>
        <w:tc>
          <w:tcPr>
            <w:tcW w:w="180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3C5F102" w14:textId="77777777" w:rsidR="003F720C" w:rsidRPr="00DA1187" w:rsidRDefault="003F720C" w:rsidP="0036169C">
            <w:pPr>
              <w:pBdr>
                <w:bottom w:val="single" w:sz="4" w:space="1" w:color="auto"/>
              </w:pBd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Fluoroquinolones</w:t>
            </w:r>
          </w:p>
        </w:tc>
        <w:tc>
          <w:tcPr>
            <w:tcW w:w="603" w:type="dxa"/>
            <w:gridSpan w:val="2"/>
            <w:tcBorders>
              <w:left w:val="nil"/>
              <w:right w:val="nil"/>
            </w:tcBorders>
            <w:vAlign w:val="center"/>
          </w:tcPr>
          <w:p w14:paraId="1BBBA93A" w14:textId="44C7EB78" w:rsidR="003F720C" w:rsidRPr="00DA1187" w:rsidRDefault="003F720C" w:rsidP="0036169C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  <w:vAlign w:val="center"/>
          </w:tcPr>
          <w:p w14:paraId="0957E533" w14:textId="1FA98109" w:rsidR="003F720C" w:rsidRPr="00DA1187" w:rsidRDefault="003F720C" w:rsidP="0036169C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4A001D" w:rsidRPr="0034349C" w14:paraId="327F44C0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vMerge/>
            <w:tcBorders>
              <w:right w:val="nil"/>
            </w:tcBorders>
            <w:vAlign w:val="center"/>
          </w:tcPr>
          <w:p w14:paraId="0A80C974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14:paraId="09BD262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AMO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86D9D28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CE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032CC17" w14:textId="14327B5D" w:rsidR="004A001D" w:rsidRPr="00DA1187" w:rsidRDefault="00A8015A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18"/>
              </w:rPr>
              <w:t>CTX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14:paraId="17CC6FE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AMK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18EE2A85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GEN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03E1E0E0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NEO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0B7C9977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APR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46182486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SPE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14:paraId="273E0EA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DOX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12C5250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CH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ABA97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FLR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244F10B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ENR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59E02A0E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SAR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7BA4D0E" w14:textId="591F80C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CL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12AD021" w14:textId="289C36A0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  <w:t>SXT</w:t>
            </w:r>
          </w:p>
        </w:tc>
      </w:tr>
      <w:tr w:rsidR="00DA1187" w:rsidRPr="0034349C" w14:paraId="15E4D453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4D85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MG16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C400" w14:textId="186AB4F7" w:rsidR="004A001D" w:rsidRPr="00DA1187" w:rsidRDefault="007334D0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2849" w14:textId="5A5E4736" w:rsidR="004A001D" w:rsidRPr="00DA1187" w:rsidRDefault="007334D0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7520" w14:textId="1B8B9BD8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&lt;</w:t>
            </w:r>
            <w:r w:rsidR="007334D0">
              <w:rPr>
                <w:rFonts w:ascii="Times New Roman" w:eastAsia="宋体" w:hAnsi="Times New Roman" w:cs="Times New Roman" w:hint="eastAsia"/>
                <w:sz w:val="20"/>
                <w:szCs w:val="18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2929" w14:textId="612EE26A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F040" w14:textId="0509390A" w:rsidR="004A001D" w:rsidRPr="00DA1187" w:rsidRDefault="007334D0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7F5F" w14:textId="52BFC721" w:rsidR="004A001D" w:rsidRPr="00DA1187" w:rsidRDefault="007334D0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3B39" w14:textId="35D08EB3" w:rsidR="004A001D" w:rsidRPr="00DA1187" w:rsidRDefault="007334D0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E022" w14:textId="1CFF41AC" w:rsidR="004A001D" w:rsidRPr="00DA1187" w:rsidRDefault="007334D0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5DE2" w14:textId="7AC9D23D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5F4C" w14:textId="1E3085B5" w:rsidR="004A001D" w:rsidRPr="00DA1187" w:rsidRDefault="007334D0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2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BC94A" w14:textId="6F705E5F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FE30" w14:textId="554198DF" w:rsidR="004A001D" w:rsidRPr="00DA1187" w:rsidRDefault="007334D0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0.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5D44" w14:textId="39A1772C" w:rsidR="004A001D" w:rsidRPr="00DA1187" w:rsidRDefault="007334D0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0.125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CDD9" w14:textId="6EECA9BE" w:rsidR="004A001D" w:rsidRPr="00DA1187" w:rsidRDefault="00C927B9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18"/>
              </w:rPr>
              <w:t>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D6FF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64</w:t>
            </w:r>
          </w:p>
        </w:tc>
      </w:tr>
      <w:tr w:rsidR="00DA1187" w:rsidRPr="0034349C" w14:paraId="328583BB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25E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GDW21C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0022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03CC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953C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D679" w14:textId="21541962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91DD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7DB6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9252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4083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AA93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79BB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12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DAD7" w14:textId="11936D9A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18"/>
              </w:rPr>
              <w:t>102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5721" w14:textId="0A23F309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4B7B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1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73E4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D33D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</w:tr>
      <w:tr w:rsidR="00DA1187" w:rsidRPr="0034349C" w14:paraId="7CAEF235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7C18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GDR21C11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726C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5A93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7BDD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AB8C" w14:textId="7DF435A7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F7AB" w14:textId="27A2FE8B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44D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F7B2" w14:textId="2E44FCCD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50B7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4948" w14:textId="4FF3D2AC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2FF6" w14:textId="6F586C70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E447" w14:textId="1F1D0768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18"/>
              </w:rPr>
              <w:t>25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77ED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6398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16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5CF1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0.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6628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</w:tr>
      <w:tr w:rsidR="00DA1187" w:rsidRPr="0034349C" w14:paraId="3E0204F7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C7D3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GDR21C22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CB23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BD41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41A7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71BF" w14:textId="272145F7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6A34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211D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0F4E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FEE6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960C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11B1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8A25" w14:textId="3A657953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18"/>
              </w:rPr>
              <w:t>2048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74EC" w14:textId="30DF85FC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6684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16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9545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3E33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</w:tr>
      <w:tr w:rsidR="00DA1187" w:rsidRPr="0034349C" w14:paraId="45855045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5AC8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GDR21C28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AFCF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4322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4C43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892C" w14:textId="5B7AEB16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26DD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C9DF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44D5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6A8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C45E" w14:textId="0299894E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FF45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F1F4" w14:textId="0538F513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128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E918" w14:textId="09C3A00B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1430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4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4071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0212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</w:tr>
      <w:tr w:rsidR="00DA1187" w:rsidRPr="0034349C" w14:paraId="59C8C1BA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37D7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GDR21C36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059B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BE43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D79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D874" w14:textId="272E6E0A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CC1C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17AE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28F4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0211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0F75" w14:textId="5735231E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C7B6" w14:textId="54663051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3A2E" w14:textId="115C75EB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18"/>
              </w:rPr>
              <w:t>25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BEDE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216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16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C662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0.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8681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</w:tr>
      <w:tr w:rsidR="00DA1187" w:rsidRPr="0034349C" w14:paraId="5D060B37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E5A0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GDX21C42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D190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621F" w14:textId="6B59080B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0CD0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6153" w14:textId="70F60B6E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9E3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A7D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4A6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6D6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8273" w14:textId="2C910F11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7B3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6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26E1" w14:textId="41E5F99F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18"/>
              </w:rPr>
              <w:t>51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522B" w14:textId="0732A81C" w:rsidR="004A001D" w:rsidRPr="00DA1187" w:rsidRDefault="00146B6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F995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0.5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D1A6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0.2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A55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</w:tr>
      <w:tr w:rsidR="00DA1187" w:rsidRPr="0034349C" w14:paraId="12EB97DC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2C8C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GDR21C46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E275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760D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9881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6727" w14:textId="6AD68799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184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8F8C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BE56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9FDD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CB16" w14:textId="53FBCF7F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D0C0" w14:textId="076F503F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33B5" w14:textId="04A083FC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18"/>
              </w:rPr>
              <w:t>25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9E6A" w14:textId="3D67EB66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257F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16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3C93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0.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992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</w:tr>
      <w:tr w:rsidR="00DA1187" w:rsidRPr="0034349C" w14:paraId="1F0437EF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7DD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GDW21C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177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396E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D47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29E9" w14:textId="412C8257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7E1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769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AC9C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E57F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E053" w14:textId="7E54308C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A9EC" w14:textId="230C399F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7293" w14:textId="7E82BAA7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18"/>
              </w:rPr>
              <w:t>51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5D90" w14:textId="7FBF29C1" w:rsidR="004A001D" w:rsidRPr="00DA1187" w:rsidRDefault="00146B6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2B8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64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18E3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0.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8872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</w:tr>
      <w:tr w:rsidR="00DA1187" w:rsidRPr="0034349C" w14:paraId="1E421350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A057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GDX21C57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259D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C330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E964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A32E" w14:textId="655C8641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ED4E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C21F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F19C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B90E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F739" w14:textId="7ED75CE6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14D5" w14:textId="2713CF14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1906" w14:textId="7060F717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18"/>
              </w:rPr>
              <w:t>51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FFBA" w14:textId="6EE278B1" w:rsidR="004A001D" w:rsidRPr="00DA1187" w:rsidRDefault="00146B6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68D9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0.5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245A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0.2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4A2B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</w:tr>
      <w:tr w:rsidR="00DA1187" w:rsidRPr="0034349C" w14:paraId="72403503" w14:textId="77777777" w:rsidTr="004A001D">
        <w:trPr>
          <w:gridAfter w:val="1"/>
          <w:wAfter w:w="13" w:type="dxa"/>
          <w:trHeight w:val="20"/>
          <w:jc w:val="center"/>
        </w:trPr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EBA6AC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sz w:val="20"/>
                <w:szCs w:val="18"/>
              </w:rPr>
              <w:t>GDW21C5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6600AE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34F824" w14:textId="51967D30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204A41" w14:textId="330BEB92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6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CD7CE7" w14:textId="4E9DD84B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3D62DD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0693ED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65A432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6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58D560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12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FE9B17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90ABAE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6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170275" w14:textId="798DBAD6" w:rsidR="004A001D" w:rsidRPr="00DA1187" w:rsidRDefault="00193352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18"/>
              </w:rPr>
              <w:t>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C630F2" w14:textId="013D0C3A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50AA14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64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9985E6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  <w:t>0.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B2B114" w14:textId="77777777" w:rsidR="004A001D" w:rsidRPr="00DA1187" w:rsidRDefault="004A001D" w:rsidP="004A001D">
            <w:pPr>
              <w:spacing w:before="60" w:after="60" w:line="240" w:lineRule="auto"/>
              <w:ind w:rightChars="34" w:right="75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18"/>
              </w:rPr>
            </w:pPr>
            <w:r w:rsidRPr="00DA1187">
              <w:rPr>
                <w:rFonts w:ascii="Times New Roman" w:eastAsia="等线" w:hAnsi="Times New Roman" w:cs="Times New Roman"/>
                <w:color w:val="000000"/>
                <w:sz w:val="20"/>
                <w:szCs w:val="18"/>
              </w:rPr>
              <w:t>&gt;64</w:t>
            </w:r>
          </w:p>
        </w:tc>
      </w:tr>
    </w:tbl>
    <w:p w14:paraId="030AF9E1" w14:textId="4FD685A7" w:rsidR="00DA1187" w:rsidRDefault="003F720C" w:rsidP="009162D3">
      <w:pPr>
        <w:spacing w:after="0" w:line="360" w:lineRule="auto"/>
        <w:ind w:leftChars="281" w:left="618" w:rightChars="34" w:right="75"/>
        <w:rPr>
          <w:rFonts w:ascii="Times New Roman" w:hAnsi="Times New Roman" w:cs="Times New Roman"/>
          <w:color w:val="000000"/>
          <w:sz w:val="18"/>
          <w:szCs w:val="16"/>
        </w:rPr>
      </w:pPr>
      <w:r w:rsidRPr="003F720C">
        <w:rPr>
          <w:rFonts w:ascii="Times New Roman" w:hAnsi="Times New Roman" w:cs="Times New Roman"/>
          <w:i/>
          <w:iCs/>
          <w:color w:val="000000"/>
          <w:sz w:val="18"/>
          <w:szCs w:val="16"/>
          <w:vertAlign w:val="superscript"/>
        </w:rPr>
        <w:t>a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AMO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a</w:t>
      </w:r>
      <w:r w:rsidR="00F934E5" w:rsidRPr="00F934E5">
        <w:rPr>
          <w:rFonts w:ascii="Times New Roman" w:hAnsi="Times New Roman" w:cs="Times New Roman" w:hint="eastAsia"/>
          <w:color w:val="000000"/>
          <w:sz w:val="18"/>
          <w:szCs w:val="16"/>
        </w:rPr>
        <w:t>moxicillin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CEF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c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eftiofur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  <w:r w:rsidR="00A8015A">
        <w:rPr>
          <w:rFonts w:ascii="Times New Roman" w:hAnsi="Times New Roman" w:cs="Times New Roman" w:hint="eastAsia"/>
          <w:color w:val="000000"/>
          <w:sz w:val="18"/>
          <w:szCs w:val="16"/>
        </w:rPr>
        <w:t>CTX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c</w:t>
      </w:r>
      <w:r w:rsidR="00F01678" w:rsidRPr="00F01678">
        <w:rPr>
          <w:rFonts w:ascii="Times New Roman" w:hAnsi="Times New Roman" w:cs="Times New Roman" w:hint="eastAsia"/>
          <w:color w:val="000000"/>
          <w:sz w:val="18"/>
          <w:szCs w:val="16"/>
        </w:rPr>
        <w:t>efotaxime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AMK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a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mikacin; 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GEN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g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entamicin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NEO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n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eomycin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APR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a</w:t>
      </w:r>
      <w:r w:rsidR="000669B6" w:rsidRPr="000669B6">
        <w:rPr>
          <w:rFonts w:ascii="Times New Roman" w:hAnsi="Times New Roman" w:cs="Times New Roman" w:hint="eastAsia"/>
          <w:color w:val="000000"/>
          <w:sz w:val="18"/>
          <w:szCs w:val="16"/>
        </w:rPr>
        <w:t>pramycin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SPE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s</w:t>
      </w:r>
      <w:r w:rsidR="006E4CD8" w:rsidRPr="006E4CD8">
        <w:rPr>
          <w:rFonts w:ascii="Times New Roman" w:hAnsi="Times New Roman" w:cs="Times New Roman" w:hint="eastAsia"/>
          <w:color w:val="000000"/>
          <w:sz w:val="18"/>
          <w:szCs w:val="16"/>
        </w:rPr>
        <w:t>pectinomycin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DOX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d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oxycycline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</w:p>
    <w:p w14:paraId="243EB1BF" w14:textId="7D8C30AC" w:rsidR="003F720C" w:rsidRPr="003F720C" w:rsidRDefault="003F720C" w:rsidP="009162D3">
      <w:pPr>
        <w:spacing w:after="0" w:line="360" w:lineRule="auto"/>
        <w:ind w:leftChars="281" w:left="618" w:rightChars="34" w:right="75"/>
        <w:rPr>
          <w:rFonts w:ascii="Times New Roman" w:hAnsi="Times New Roman" w:cs="Times New Roman"/>
          <w:color w:val="000000"/>
          <w:sz w:val="18"/>
          <w:szCs w:val="16"/>
        </w:rPr>
      </w:pPr>
      <w:r w:rsidRPr="003F720C">
        <w:rPr>
          <w:rFonts w:ascii="Times New Roman" w:hAnsi="Times New Roman" w:cs="Times New Roman"/>
          <w:color w:val="000000"/>
          <w:sz w:val="18"/>
          <w:szCs w:val="16"/>
        </w:rPr>
        <w:t>CHT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>:</w:t>
      </w:r>
      <w:r w:rsidR="00DA1187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 </w:t>
      </w:r>
      <w:r w:rsidR="00695509" w:rsidRPr="00695509">
        <w:rPr>
          <w:rFonts w:ascii="Times New Roman" w:hAnsi="Times New Roman" w:cs="Times New Roman" w:hint="eastAsia"/>
          <w:color w:val="000000"/>
          <w:sz w:val="18"/>
          <w:szCs w:val="16"/>
        </w:rPr>
        <w:t>chlortetracycline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FLR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f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lorfenicol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ENR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e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nrofloxacin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SAR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s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arafloxacin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CL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BC7E79">
        <w:rPr>
          <w:rFonts w:ascii="Times New Roman" w:hAnsi="Times New Roman" w:cs="Times New Roman" w:hint="eastAsia"/>
          <w:color w:val="000000"/>
          <w:sz w:val="18"/>
          <w:szCs w:val="16"/>
        </w:rPr>
        <w:t>c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olistin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; </w:t>
      </w:r>
      <w:r w:rsidRPr="003F720C">
        <w:rPr>
          <w:rFonts w:ascii="Times New Roman" w:hAnsi="Times New Roman" w:cs="Times New Roman"/>
          <w:color w:val="000000"/>
          <w:sz w:val="18"/>
          <w:szCs w:val="16"/>
        </w:rPr>
        <w:t>SXT</w:t>
      </w:r>
      <w:r w:rsidRPr="003F720C">
        <w:rPr>
          <w:rFonts w:ascii="Times New Roman" w:hAnsi="Times New Roman" w:cs="Times New Roman" w:hint="eastAsia"/>
          <w:color w:val="000000"/>
          <w:sz w:val="18"/>
          <w:szCs w:val="16"/>
        </w:rPr>
        <w:t xml:space="preserve">: </w:t>
      </w:r>
      <w:r w:rsidR="00474F5C" w:rsidRPr="00474F5C">
        <w:rPr>
          <w:rFonts w:ascii="Times New Roman" w:hAnsi="Times New Roman" w:cs="Times New Roman" w:hint="eastAsia"/>
          <w:color w:val="000000"/>
          <w:sz w:val="18"/>
          <w:szCs w:val="16"/>
        </w:rPr>
        <w:t>trimethoprim-sulfamethoxazole</w:t>
      </w:r>
      <w:r w:rsidR="00474F5C">
        <w:rPr>
          <w:rFonts w:ascii="Times New Roman" w:hAnsi="Times New Roman" w:cs="Times New Roman" w:hint="eastAsia"/>
          <w:color w:val="000000"/>
          <w:sz w:val="18"/>
          <w:szCs w:val="16"/>
        </w:rPr>
        <w:t>.</w:t>
      </w:r>
    </w:p>
    <w:p w14:paraId="6EA64C06" w14:textId="3ED36F9B" w:rsidR="00C27CF5" w:rsidRPr="00BE34AA" w:rsidRDefault="00C27CF5" w:rsidP="00267D5D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sectPr w:rsidR="00C27CF5" w:rsidRPr="00BE34AA" w:rsidSect="003616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7418A" w14:textId="77777777" w:rsidR="001A44AC" w:rsidRDefault="001A44AC" w:rsidP="00D9025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D2A2FD" w14:textId="77777777" w:rsidR="001A44AC" w:rsidRDefault="001A44AC" w:rsidP="00D9025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42A75" w14:textId="77777777" w:rsidR="001A44AC" w:rsidRDefault="001A44AC" w:rsidP="00D9025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AC8B4B" w14:textId="77777777" w:rsidR="001A44AC" w:rsidRDefault="001A44AC" w:rsidP="00D9025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1EC"/>
    <w:rsid w:val="00041588"/>
    <w:rsid w:val="00047CA3"/>
    <w:rsid w:val="000669B6"/>
    <w:rsid w:val="00071080"/>
    <w:rsid w:val="000902D9"/>
    <w:rsid w:val="000969B6"/>
    <w:rsid w:val="000A7990"/>
    <w:rsid w:val="001441A5"/>
    <w:rsid w:val="00146B6D"/>
    <w:rsid w:val="00193352"/>
    <w:rsid w:val="001A44AC"/>
    <w:rsid w:val="001D543D"/>
    <w:rsid w:val="002155F2"/>
    <w:rsid w:val="00235DA6"/>
    <w:rsid w:val="00236F85"/>
    <w:rsid w:val="00267D5D"/>
    <w:rsid w:val="00287A57"/>
    <w:rsid w:val="00291A4C"/>
    <w:rsid w:val="002B79EE"/>
    <w:rsid w:val="002C39BF"/>
    <w:rsid w:val="002D48BD"/>
    <w:rsid w:val="0034349C"/>
    <w:rsid w:val="0036169C"/>
    <w:rsid w:val="00383134"/>
    <w:rsid w:val="003A1479"/>
    <w:rsid w:val="003C2DD2"/>
    <w:rsid w:val="003C6258"/>
    <w:rsid w:val="003D08EB"/>
    <w:rsid w:val="003F720C"/>
    <w:rsid w:val="0041548D"/>
    <w:rsid w:val="004163FB"/>
    <w:rsid w:val="00422CF1"/>
    <w:rsid w:val="00474F5C"/>
    <w:rsid w:val="00481232"/>
    <w:rsid w:val="004A001D"/>
    <w:rsid w:val="004B7C73"/>
    <w:rsid w:val="00542B73"/>
    <w:rsid w:val="00564929"/>
    <w:rsid w:val="006142A1"/>
    <w:rsid w:val="00626153"/>
    <w:rsid w:val="00695509"/>
    <w:rsid w:val="006E4CD8"/>
    <w:rsid w:val="00702601"/>
    <w:rsid w:val="007334D0"/>
    <w:rsid w:val="007B2332"/>
    <w:rsid w:val="00826150"/>
    <w:rsid w:val="00853C54"/>
    <w:rsid w:val="008A20B4"/>
    <w:rsid w:val="009162D3"/>
    <w:rsid w:val="00925028"/>
    <w:rsid w:val="009D3DE9"/>
    <w:rsid w:val="00A2130A"/>
    <w:rsid w:val="00A26827"/>
    <w:rsid w:val="00A772D6"/>
    <w:rsid w:val="00A8015A"/>
    <w:rsid w:val="00A80639"/>
    <w:rsid w:val="00AA6171"/>
    <w:rsid w:val="00AF10D0"/>
    <w:rsid w:val="00B1291A"/>
    <w:rsid w:val="00B50F62"/>
    <w:rsid w:val="00BC7E79"/>
    <w:rsid w:val="00BD4581"/>
    <w:rsid w:val="00BD685E"/>
    <w:rsid w:val="00BE34AA"/>
    <w:rsid w:val="00C10262"/>
    <w:rsid w:val="00C27CF5"/>
    <w:rsid w:val="00C33AF4"/>
    <w:rsid w:val="00C502F1"/>
    <w:rsid w:val="00C927B9"/>
    <w:rsid w:val="00CA4C1F"/>
    <w:rsid w:val="00CD13D1"/>
    <w:rsid w:val="00CE11F5"/>
    <w:rsid w:val="00CF3C1B"/>
    <w:rsid w:val="00D6542A"/>
    <w:rsid w:val="00D808DE"/>
    <w:rsid w:val="00D90254"/>
    <w:rsid w:val="00DA1187"/>
    <w:rsid w:val="00DC5492"/>
    <w:rsid w:val="00E009CB"/>
    <w:rsid w:val="00E4318C"/>
    <w:rsid w:val="00E656FA"/>
    <w:rsid w:val="00EB01EC"/>
    <w:rsid w:val="00EE2371"/>
    <w:rsid w:val="00EE626A"/>
    <w:rsid w:val="00F01678"/>
    <w:rsid w:val="00F5490D"/>
    <w:rsid w:val="00F934E5"/>
    <w:rsid w:val="00FA045C"/>
    <w:rsid w:val="00FB46F7"/>
    <w:rsid w:val="00FB50EE"/>
    <w:rsid w:val="00FF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9EBE97"/>
  <w15:chartTrackingRefBased/>
  <w15:docId w15:val="{D6174AA4-F9E7-4674-B3DD-DF0BD69D8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254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EB01EC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01EC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01EC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01EC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01EC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01EC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01EC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01EC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01EC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01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01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01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01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01E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01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01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01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01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01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EB0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01E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EB01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01EC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EB01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01EC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EB01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01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EB01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B01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0254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D902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0254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D90254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267D5D"/>
    <w:rPr>
      <w:rFonts w:ascii="Times New Roman" w:hAnsi="Times New Roman" w:cs="Times New Roman"/>
      <w:sz w:val="24"/>
    </w:rPr>
  </w:style>
  <w:style w:type="table" w:styleId="af3">
    <w:name w:val="Table Grid"/>
    <w:basedOn w:val="a1"/>
    <w:uiPriority w:val="39"/>
    <w:rsid w:val="007B2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铁鬃</dc:creator>
  <cp:keywords/>
  <dc:description/>
  <cp:lastModifiedBy>Xinwei Luo</cp:lastModifiedBy>
  <cp:revision>61</cp:revision>
  <dcterms:created xsi:type="dcterms:W3CDTF">2026-03-13T05:54:00Z</dcterms:created>
  <dcterms:modified xsi:type="dcterms:W3CDTF">2026-06-08T05:20:00Z</dcterms:modified>
</cp:coreProperties>
</file>